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upplementary Table 1</w:t>
      </w:r>
      <w:r>
        <w:rPr>
          <w:rFonts w:ascii="Times New Roman" w:hAnsi="Times New Roman" w:cs="Times New Roman"/>
          <w:kern w:val="0"/>
          <w:sz w:val="24"/>
          <w:szCs w:val="24"/>
          <w:lang w:val="en-US" w:eastAsia="zh-CN" w:bidi="ar"/>
        </w:rPr>
        <w:t>〡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Sensitivity anlaysis on PONV</w:t>
      </w:r>
    </w:p>
    <w:tbl>
      <w:tblPr>
        <w:tblW w:w="9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2441"/>
        <w:gridCol w:w="2441"/>
        <w:gridCol w:w="2441"/>
      </w:tblGrid>
      <w:tr>
        <w:trPr/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emoving individual studies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R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oudi AM 2022</w:t>
            </w:r>
          </w:p>
        </w:tc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1(0.33,0.51)</w:t>
            </w:r>
          </w:p>
        </w:tc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5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uerreche C 202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1(0.33,0.51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4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akan M 2014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1(0.33,0.52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5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hardwaj S 2019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2(0.34,0.53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oi EK 2017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3(0.34,0.54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8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 Benedetto P 202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2(0.33,0.52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4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lshafie MA 2022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3(0.35,0.54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6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n G 2022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2(0.33,0.52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4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akim KK 2019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2(0.33,0.53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3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brahim M 2022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37(0.29,0.47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2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ulier H 2020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4(0.35,0.55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8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iemann-Gimmel P 2014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0(0.32,0.50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4%</w:t>
            </w:r>
          </w:p>
        </w:tc>
      </w:tr>
      <w:tr>
        <w:trPr/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ipathy S 2018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42(0.34,0.52)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41% </w:t>
            </w:r>
          </w:p>
        </w:tc>
      </w:tr>
      <w:tr>
        <w:trPr/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rvoy B 2021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38(0.30,0.47)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00001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5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2:36:25Z</dcterms:created>
  <dc:creator>86178</dc:creator>
  <dc:description/>
  <dc:language>en-US</dc:language>
  <cp:lastModifiedBy>春天的熊</cp:lastModifiedBy>
  <dcterms:modified xsi:type="dcterms:W3CDTF">2023-08-16T12:37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DE5F501B014C379DE958C28E8A233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